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BC6216" w14:textId="77777777" w:rsidR="00C64CFC" w:rsidRPr="00043266" w:rsidRDefault="00C64CFC" w:rsidP="00C64CFC">
      <w:pPr>
        <w:pBdr>
          <w:top w:val="none" w:sz="0" w:space="0" w:color="E2E8F0"/>
          <w:left w:val="none" w:sz="0" w:space="0" w:color="E2E8F0"/>
          <w:bottom w:val="none" w:sz="0" w:space="0" w:color="E2E8F0"/>
          <w:right w:val="none" w:sz="0" w:space="0" w:color="E2E8F0"/>
          <w:between w:val="none" w:sz="0" w:space="0" w:color="E2E8F0"/>
        </w:pBdr>
        <w:shd w:val="clear" w:color="auto" w:fill="FFFFFF"/>
        <w:spacing w:line="360" w:lineRule="auto"/>
        <w:rPr>
          <w:b/>
        </w:rPr>
      </w:pPr>
      <w:r w:rsidRPr="00043266">
        <w:rPr>
          <w:b/>
          <w:bCs/>
        </w:rPr>
        <w:t xml:space="preserve">Multimedia </w:t>
      </w:r>
      <w:r w:rsidRPr="00043266">
        <w:rPr>
          <w:b/>
        </w:rPr>
        <w:t>Appendix 7. Number of velocities alerts by category and question filter from Dec 2020 - Feb 2022</w:t>
      </w:r>
    </w:p>
    <w:p w14:paraId="290BE0E0" w14:textId="77777777" w:rsidR="00C64CFC" w:rsidRDefault="00C64CFC" w:rsidP="00C64CFC">
      <w:pPr>
        <w:pBdr>
          <w:top w:val="none" w:sz="0" w:space="0" w:color="E2E8F0"/>
          <w:left w:val="none" w:sz="0" w:space="0" w:color="E2E8F0"/>
          <w:bottom w:val="none" w:sz="0" w:space="0" w:color="E2E8F0"/>
          <w:right w:val="none" w:sz="0" w:space="0" w:color="E2E8F0"/>
          <w:between w:val="none" w:sz="0" w:space="0" w:color="E2E8F0"/>
        </w:pBdr>
        <w:shd w:val="clear" w:color="auto" w:fill="FFFFFF"/>
        <w:spacing w:line="360" w:lineRule="auto"/>
        <w:rPr>
          <w:sz w:val="20"/>
          <w:szCs w:val="20"/>
        </w:rPr>
      </w:pPr>
    </w:p>
    <w:tbl>
      <w:tblPr>
        <w:tblW w:w="9304" w:type="dxa"/>
        <w:tblInd w:w="-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3225"/>
        <w:gridCol w:w="915"/>
        <w:gridCol w:w="1080"/>
        <w:gridCol w:w="1095"/>
        <w:gridCol w:w="1146"/>
        <w:gridCol w:w="993"/>
        <w:gridCol w:w="850"/>
      </w:tblGrid>
      <w:tr w:rsidR="00C64CFC" w14:paraId="254DA065" w14:textId="77777777" w:rsidTr="00AB7F40">
        <w:trPr>
          <w:trHeight w:val="400"/>
        </w:trPr>
        <w:tc>
          <w:tcPr>
            <w:tcW w:w="3225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7BEC705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90" w:type="dxa"/>
            <w:gridSpan w:val="3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7CE5D5E4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989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184B8C2F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Kingdom</w:t>
            </w:r>
          </w:p>
        </w:tc>
      </w:tr>
      <w:tr w:rsidR="00C64CFC" w14:paraId="1892F355" w14:textId="77777777" w:rsidTr="00AB7F40">
        <w:trPr>
          <w:trHeight w:val="400"/>
        </w:trPr>
        <w:tc>
          <w:tcPr>
            <w:tcW w:w="3225" w:type="dxa"/>
            <w:vMerge w:val="restart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E0F1ACF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es</w:t>
            </w:r>
          </w:p>
        </w:tc>
        <w:tc>
          <w:tcPr>
            <w:tcW w:w="915" w:type="dxa"/>
            <w:vMerge w:val="restart"/>
            <w:tcBorders>
              <w:top w:val="single" w:sz="12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1484420E" w14:textId="77777777" w:rsidR="00C64CFC" w:rsidRDefault="00C64CFC" w:rsidP="00AB7F40">
            <w:pPr>
              <w:keepNext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tal n </w:t>
            </w:r>
            <w:proofErr w:type="gramStart"/>
            <w:r>
              <w:rPr>
                <w:sz w:val="20"/>
                <w:szCs w:val="20"/>
              </w:rPr>
              <w:t>of  Velocity</w:t>
            </w:r>
            <w:proofErr w:type="gramEnd"/>
            <w:r>
              <w:rPr>
                <w:sz w:val="20"/>
                <w:szCs w:val="20"/>
              </w:rPr>
              <w:t xml:space="preserve"> Alerts in questions</w:t>
            </w:r>
          </w:p>
          <w:p w14:paraId="30E6D82C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75" w:type="dxa"/>
            <w:gridSpan w:val="2"/>
            <w:tcBorders>
              <w:top w:val="single" w:sz="12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2FFD598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locity alerts by gender - questions</w:t>
            </w:r>
          </w:p>
        </w:tc>
        <w:tc>
          <w:tcPr>
            <w:tcW w:w="1146" w:type="dxa"/>
            <w:vMerge w:val="restart"/>
            <w:tcBorders>
              <w:top w:val="single" w:sz="12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4BB1F83E" w14:textId="77777777" w:rsidR="00C64CFC" w:rsidRDefault="00C64CFC" w:rsidP="00AB7F40">
            <w:pPr>
              <w:keepNext/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tal n </w:t>
            </w:r>
            <w:proofErr w:type="gramStart"/>
            <w:r>
              <w:rPr>
                <w:sz w:val="20"/>
                <w:szCs w:val="20"/>
              </w:rPr>
              <w:t>of  Velocity</w:t>
            </w:r>
            <w:proofErr w:type="gramEnd"/>
            <w:r>
              <w:rPr>
                <w:sz w:val="20"/>
                <w:szCs w:val="20"/>
              </w:rPr>
              <w:t xml:space="preserve"> Alerts in questions</w:t>
            </w:r>
          </w:p>
          <w:p w14:paraId="058D3C11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6460DFA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locity alerts by gender - questions</w:t>
            </w:r>
          </w:p>
        </w:tc>
      </w:tr>
      <w:tr w:rsidR="00C64CFC" w14:paraId="6947F01B" w14:textId="77777777" w:rsidTr="00AB7F40">
        <w:trPr>
          <w:trHeight w:val="400"/>
        </w:trPr>
        <w:tc>
          <w:tcPr>
            <w:tcW w:w="3225" w:type="dxa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88DD09B" w14:textId="77777777" w:rsidR="00C64CFC" w:rsidRDefault="00C64CFC" w:rsidP="00AB7F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15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5388A426" w14:textId="77777777" w:rsidR="00C64CFC" w:rsidRDefault="00C64CFC" w:rsidP="00AB7F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C0E177A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3A77CB7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</w:t>
            </w:r>
          </w:p>
        </w:tc>
        <w:tc>
          <w:tcPr>
            <w:tcW w:w="1146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nil"/>
            </w:tcBorders>
            <w:shd w:val="clear" w:color="auto" w:fill="auto"/>
            <w:tcMar>
              <w:top w:w="-109" w:type="dxa"/>
              <w:left w:w="-109" w:type="dxa"/>
              <w:bottom w:w="-109" w:type="dxa"/>
              <w:right w:w="-109" w:type="dxa"/>
            </w:tcMar>
          </w:tcPr>
          <w:p w14:paraId="4B682058" w14:textId="77777777" w:rsidR="00C64CFC" w:rsidRDefault="00C64CFC" w:rsidP="00AB7F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4AD9BB8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33BD42F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</w:t>
            </w:r>
          </w:p>
        </w:tc>
      </w:tr>
      <w:tr w:rsidR="00C64CFC" w14:paraId="44B2EA57" w14:textId="77777777" w:rsidTr="00AB7F40">
        <w:trPr>
          <w:trHeight w:val="285"/>
        </w:trPr>
        <w:tc>
          <w:tcPr>
            <w:tcW w:w="3225" w:type="dxa"/>
            <w:tcBorders>
              <w:top w:val="single" w:sz="12" w:space="0" w:color="000000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7D31E45" w14:textId="77777777" w:rsidR="00C64CFC" w:rsidRDefault="00C64CFC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cause of the virus</w:t>
            </w:r>
          </w:p>
        </w:tc>
        <w:tc>
          <w:tcPr>
            <w:tcW w:w="915" w:type="dxa"/>
            <w:tcBorders>
              <w:top w:val="single" w:sz="12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93CE41B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007ABA3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095" w:type="dxa"/>
            <w:tcBorders>
              <w:top w:val="single" w:sz="12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1505F2A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146" w:type="dxa"/>
            <w:tcBorders>
              <w:top w:val="single" w:sz="12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35F84A9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9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270F5EE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29762B7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 w:rsidR="00C64CFC" w14:paraId="406156F2" w14:textId="77777777" w:rsidTr="00AB7F40">
        <w:tc>
          <w:tcPr>
            <w:tcW w:w="3225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ED4DB2F" w14:textId="77777777" w:rsidR="00C64CFC" w:rsidRDefault="00C64CFC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igma around the spread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6E949CD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EC1325D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4B5DB0B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FA13D36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7B64982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72EFB08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 w:rsidR="00C64CFC" w14:paraId="5C9A6274" w14:textId="77777777" w:rsidTr="00AB7F40">
        <w:tc>
          <w:tcPr>
            <w:tcW w:w="3225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151511C" w14:textId="77777777" w:rsidR="00C64CFC" w:rsidRDefault="00C64CFC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igma about or by infected people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7A19F26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E6357EF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4315193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3136805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A8A45C8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5A3EBCF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C64CFC" w14:paraId="15AB76E5" w14:textId="77777777" w:rsidTr="00AB7F40">
        <w:tc>
          <w:tcPr>
            <w:tcW w:w="3225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9BFD874" w14:textId="77777777" w:rsidR="00C64CFC" w:rsidRDefault="00C64CFC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firmed Symptoms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FDFAB97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2C68458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4CFD832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4A5C0CD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5E2194A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DF11B27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C64CFC" w14:paraId="19DA8E32" w14:textId="77777777" w:rsidTr="00AB7F40">
        <w:tc>
          <w:tcPr>
            <w:tcW w:w="3225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DFCECDB" w14:textId="77777777" w:rsidR="00C64CFC" w:rsidRDefault="00C64CFC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discussed symptoms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B177A35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EB8056A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4B49C42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FDB676B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F1B4CBC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55BB279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 w:rsidR="00C64CFC" w14:paraId="1ADAED38" w14:textId="77777777" w:rsidTr="00AB7F40">
        <w:tc>
          <w:tcPr>
            <w:tcW w:w="3225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08DDD84" w14:textId="77777777" w:rsidR="00C64CFC" w:rsidRDefault="00C64CFC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onged symptoms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D780A7E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13728DD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C277CC1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1E9C31E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FEF28EC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501A31A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C64CFC" w14:paraId="0405A2CD" w14:textId="77777777" w:rsidTr="00AB7F40">
        <w:tc>
          <w:tcPr>
            <w:tcW w:w="3225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BCB4FD7" w14:textId="77777777" w:rsidR="00C64CFC" w:rsidRDefault="00C64CFC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s of transmission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1C2C46C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7F62A7E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9C8F3A6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D37F2E8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66E92B0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AFE2CB2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C64CFC" w14:paraId="2244564E" w14:textId="77777777" w:rsidTr="00AB7F40">
        <w:tc>
          <w:tcPr>
            <w:tcW w:w="3225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74348F2" w14:textId="77777777" w:rsidR="00C64CFC" w:rsidRDefault="00C64CFC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mission settings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B5247C7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E986B4B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858F974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866D5D9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C269F4D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0BA3307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C64CFC" w14:paraId="4CAEA545" w14:textId="77777777" w:rsidTr="00AB7F40">
        <w:tc>
          <w:tcPr>
            <w:tcW w:w="3225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2AFC21B" w14:textId="77777777" w:rsidR="00C64CFC" w:rsidRDefault="00C64CFC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ity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BB6627F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EED7010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5F0EC0E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69CB18B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454273D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B725834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C64CFC" w14:paraId="777A72FB" w14:textId="77777777" w:rsidTr="00AB7F40">
        <w:tc>
          <w:tcPr>
            <w:tcW w:w="3225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30734DC" w14:textId="77777777" w:rsidR="00C64CFC" w:rsidRDefault="00C64CFC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ID-19 Variants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683D23C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A251A5F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C71686E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5C02D75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89CD81D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41BBEFB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C64CFC" w14:paraId="5F527C7D" w14:textId="77777777" w:rsidTr="00AB7F40">
        <w:tc>
          <w:tcPr>
            <w:tcW w:w="3225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F99F22F" w14:textId="77777777" w:rsidR="00C64CFC" w:rsidRDefault="00C64CFC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mographic vulnerability &amp; risks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FECB73C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73E618B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F310F27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81F162D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BA26902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0A32F19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C64CFC" w14:paraId="4410A531" w14:textId="77777777" w:rsidTr="00AB7F40">
        <w:tc>
          <w:tcPr>
            <w:tcW w:w="3225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A7EC044" w14:textId="77777777" w:rsidR="00C64CFC" w:rsidRDefault="00C64CFC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act on mental health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BA2F061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4ECA6DB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5CA15DE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4B5DE96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028DA6A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A4FD7A4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C64CFC" w14:paraId="2062F149" w14:textId="77777777" w:rsidTr="00AB7F40">
        <w:tc>
          <w:tcPr>
            <w:tcW w:w="3225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D9E10E2" w14:textId="77777777" w:rsidR="00C64CFC" w:rsidRDefault="00C64CFC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treatments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3FA7DE6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BBCCB8D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4D9C8C0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1F73037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30165E2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7AE2F8C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 w:rsidR="00C64CFC" w14:paraId="20D2AB56" w14:textId="77777777" w:rsidTr="00AB7F40">
        <w:tc>
          <w:tcPr>
            <w:tcW w:w="3225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ECF5125" w14:textId="77777777" w:rsidR="00C64CFC" w:rsidRDefault="00C64CFC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ID 19 Vaccine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268A0D4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2EEBB2F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B8FCF91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71AD12E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AD7B3F2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01F0369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C64CFC" w14:paraId="641E6F5B" w14:textId="77777777" w:rsidTr="00AB7F40">
        <w:tc>
          <w:tcPr>
            <w:tcW w:w="3225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D03D410" w14:textId="77777777" w:rsidR="00C64CFC" w:rsidRDefault="00C64CFC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Care Workers &amp; Vaccine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6EB5124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C949810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B9A6A50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DED6A5C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8162975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54145C4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 w:rsidR="00C64CFC" w14:paraId="362A5196" w14:textId="77777777" w:rsidTr="00AB7F40">
        <w:tc>
          <w:tcPr>
            <w:tcW w:w="3225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EA2D956" w14:textId="77777777" w:rsidR="00C64CFC" w:rsidRDefault="00C64CFC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Vaccine Discussion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878ABEE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868B4AF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3E874A4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7CF93F7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16C4326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158C92B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 w:rsidR="00C64CFC" w14:paraId="6272F560" w14:textId="77777777" w:rsidTr="00AB7F40">
        <w:tc>
          <w:tcPr>
            <w:tcW w:w="3225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088BA1B" w14:textId="77777777" w:rsidR="00C64CFC" w:rsidRDefault="00C64CFC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ience and R&amp;D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8584811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DD19F1A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DD163A4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4E85116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F7B8FE9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24CAC18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C64CFC" w14:paraId="41F8FB54" w14:textId="77777777" w:rsidTr="00AB7F40">
        <w:tc>
          <w:tcPr>
            <w:tcW w:w="3225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F3C49DA" w14:textId="77777777" w:rsidR="00C64CFC" w:rsidRDefault="00C64CFC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proven treatments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6EA1233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CC91ED9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AB1291A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9827BC0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DD23C28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55AA857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 w:rsidR="00C64CFC" w14:paraId="245C2831" w14:textId="77777777" w:rsidTr="00AB7F40">
        <w:tc>
          <w:tcPr>
            <w:tcW w:w="3225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7CEAAAC" w14:textId="77777777" w:rsidR="00C64CFC" w:rsidRDefault="00C64CFC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Myths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E764434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A234FD0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7B9BEFE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BE10DB6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3D7C745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8049F33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 w:rsidR="00C64CFC" w14:paraId="0D63971F" w14:textId="77777777" w:rsidTr="00AB7F40">
        <w:tc>
          <w:tcPr>
            <w:tcW w:w="3225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E7EB045" w14:textId="77777777" w:rsidR="00C64CFC" w:rsidRDefault="00C64CFC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sting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D3D4A6A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35CAE62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59AB253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AB81A5A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3D7E6BC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CBB6D7A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C64CFC" w14:paraId="47FBECDC" w14:textId="77777777" w:rsidTr="00AB7F40">
        <w:tc>
          <w:tcPr>
            <w:tcW w:w="3225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0A943C6" w14:textId="77777777" w:rsidR="00C64CFC" w:rsidRDefault="00C64CFC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act tracing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899CFA8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FC039DE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C78F1B0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6DCA01E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8F754B3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3791A8A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C64CFC" w14:paraId="357CFB67" w14:textId="77777777" w:rsidTr="00AB7F40">
        <w:tc>
          <w:tcPr>
            <w:tcW w:w="3225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6BA8DC3" w14:textId="77777777" w:rsidR="00C64CFC" w:rsidRDefault="00C64CFC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ortive care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DDD4383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C73D1FC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24B5868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F8B7FE6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5B66689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188504B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C64CFC" w14:paraId="6FD19520" w14:textId="77777777" w:rsidTr="00AB7F40">
        <w:tc>
          <w:tcPr>
            <w:tcW w:w="3225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6C57410" w14:textId="77777777" w:rsidR="00C64CFC" w:rsidRDefault="00C64CFC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ccine distribution and policies on access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00254E4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47F88D1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BB0998A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0FEEDEC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EFA1F59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C915E0A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 w:rsidR="00C64CFC" w14:paraId="785F3365" w14:textId="77777777" w:rsidTr="00AB7F40">
        <w:tc>
          <w:tcPr>
            <w:tcW w:w="3225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652D141" w14:textId="77777777" w:rsidR="00C64CFC" w:rsidRDefault="00C64CFC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onal measures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232825B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6BFAB6F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2209B04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7E7AC30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DC58F11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F0E7304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C64CFC" w14:paraId="5B4B0AFA" w14:textId="77777777" w:rsidTr="00AB7F40">
        <w:tc>
          <w:tcPr>
            <w:tcW w:w="3225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743ACD0" w14:textId="77777777" w:rsidR="00C64CFC" w:rsidRDefault="00C64CFC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ures in public settings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A49A2F7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5FDE439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82960B6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66FDF49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CD5E410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49B0CE8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C64CFC" w14:paraId="2F30408E" w14:textId="77777777" w:rsidTr="00AB7F40">
        <w:tc>
          <w:tcPr>
            <w:tcW w:w="3225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8F10BD5" w14:textId="77777777" w:rsidR="00C64CFC" w:rsidRDefault="00C64CFC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el measures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25FE39E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3ABD3D4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1EA4508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3672CA7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8290052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7FE3B28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C64CFC" w14:paraId="0641F717" w14:textId="77777777" w:rsidTr="00AB7F40">
        <w:tc>
          <w:tcPr>
            <w:tcW w:w="3225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92944F3" w14:textId="77777777" w:rsidR="00C64CFC" w:rsidRDefault="00C64CFC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ity pass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F471569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50D5602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BA93DC1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6B2E356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7C84C5B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A263166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C64CFC" w14:paraId="4461E7E8" w14:textId="77777777" w:rsidTr="00AB7F40">
        <w:tc>
          <w:tcPr>
            <w:tcW w:w="3225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BB0E973" w14:textId="77777777" w:rsidR="00C64CFC" w:rsidRDefault="00C64CFC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uction of domestic movement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CF8AE2E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B3EE68A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71F0F15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D924F06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0EE9470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BC15EE1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C64CFC" w14:paraId="13B399EB" w14:textId="77777777" w:rsidTr="00AB7F40">
        <w:tc>
          <w:tcPr>
            <w:tcW w:w="3225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B0A8705" w14:textId="77777777" w:rsidR="00C64CFC" w:rsidRDefault="00C64CFC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ction: medical equipment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DEABF8E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1C3846E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4BC1B46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F6EFF76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04AF9BB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75B46B0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 w:rsidR="00C64CFC" w14:paraId="39A41FFB" w14:textId="77777777" w:rsidTr="00AB7F40">
        <w:tc>
          <w:tcPr>
            <w:tcW w:w="3225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C2486E3" w14:textId="77777777" w:rsidR="00C64CFC" w:rsidRDefault="00C64CFC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Technology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057AD59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EA204F9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8A5B5E6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840128B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D143E1A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C9F62F4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 w:rsidR="00C64CFC" w14:paraId="09092782" w14:textId="77777777" w:rsidTr="00AB7F40">
        <w:tc>
          <w:tcPr>
            <w:tcW w:w="3225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86BA50A" w14:textId="77777777" w:rsidR="00C64CFC" w:rsidRDefault="00C64CFC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gital Health Technology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4A76E11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6363833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916D4F2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BF40847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BEE66C1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3E8E796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 w:rsidR="00C64CFC" w14:paraId="7672DD2B" w14:textId="77777777" w:rsidTr="00AB7F40">
        <w:tc>
          <w:tcPr>
            <w:tcW w:w="3225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F3D5AAD" w14:textId="77777777" w:rsidR="00C64CFC" w:rsidRDefault="00C64CFC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demic fatigue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FCC7E62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3193FC8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AB0AEC1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72CE673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091966E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C44CCD4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 w:rsidR="00C64CFC" w14:paraId="11587C83" w14:textId="77777777" w:rsidTr="00AB7F40">
        <w:tc>
          <w:tcPr>
            <w:tcW w:w="3225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F9BBA13" w14:textId="77777777" w:rsidR="00C64CFC" w:rsidRDefault="00C64CFC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th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43E43B2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3B7C081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B610196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386A078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EC718A7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709784B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 w:rsidR="00C64CFC" w14:paraId="6485F19D" w14:textId="77777777" w:rsidTr="00AB7F40">
        <w:tc>
          <w:tcPr>
            <w:tcW w:w="3225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AAD67F6" w14:textId="77777777" w:rsidR="00C64CFC" w:rsidRDefault="00C64CFC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ustry &amp; economic impact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97A0EF3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A9C5E2A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BD53B95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E5BCA86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2755935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AEC40FC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C64CFC" w14:paraId="05FF0219" w14:textId="77777777" w:rsidTr="00AB7F40">
        <w:tc>
          <w:tcPr>
            <w:tcW w:w="3225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1930DB9" w14:textId="77777777" w:rsidR="00C64CFC" w:rsidRDefault="00C64CFC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ironment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1822516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8D57D47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13412A7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5BC5394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4DF367A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2399467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 w:rsidR="00C64CFC" w14:paraId="52820B0E" w14:textId="77777777" w:rsidTr="00AB7F40">
        <w:tc>
          <w:tcPr>
            <w:tcW w:w="3225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30021EC" w14:textId="77777777" w:rsidR="00C64CFC" w:rsidRDefault="00C64CFC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equalities &amp; Human Rights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7220DFC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07F5FAD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186559A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98EC20C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4B71CAD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FD3FC48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C64CFC" w14:paraId="51E25DAE" w14:textId="77777777" w:rsidTr="00AB7F40">
        <w:tc>
          <w:tcPr>
            <w:tcW w:w="3225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1EEFB11" w14:textId="77777777" w:rsidR="00C64CFC" w:rsidRDefault="00C64CFC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vil Unrest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82292FE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16DEF9E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18E55F8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C84CF34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E0DDC01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4BDD6B3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 w:rsidR="00C64CFC" w14:paraId="0951909C" w14:textId="77777777" w:rsidTr="00AB7F40">
        <w:tc>
          <w:tcPr>
            <w:tcW w:w="3225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430AF14" w14:textId="77777777" w:rsidR="00C64CFC" w:rsidRDefault="00C64CFC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uth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AB98E6D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B999E54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F5BAEDF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B5056E3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4220CF1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9576885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 w:rsidR="00C64CFC" w14:paraId="627E8CCD" w14:textId="77777777" w:rsidTr="00AB7F40">
        <w:tc>
          <w:tcPr>
            <w:tcW w:w="3225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9255F6E" w14:textId="77777777" w:rsidR="00C64CFC" w:rsidRDefault="00C64CFC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istics &amp; Data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9CABFA0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2262D9A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DB02392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9515B7A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12F3416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AEDDE87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C64CFC" w14:paraId="1C437EAB" w14:textId="77777777" w:rsidTr="00AB7F40">
        <w:tc>
          <w:tcPr>
            <w:tcW w:w="3225" w:type="dxa"/>
            <w:tcBorders>
              <w:top w:val="nil"/>
              <w:left w:val="single" w:sz="8" w:space="0" w:color="FFFFFF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BEC7CD0" w14:textId="77777777" w:rsidR="00C64CFC" w:rsidRDefault="00C64CFC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- and disinformation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A7CFBC0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7D2B378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93BB759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2F58003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F3CD326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B7D2D66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C64CFC" w14:paraId="780F1DF6" w14:textId="77777777" w:rsidTr="00AB7F40">
        <w:tc>
          <w:tcPr>
            <w:tcW w:w="3225" w:type="dxa"/>
            <w:tcBorders>
              <w:top w:val="nil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45F2D14" w14:textId="77777777" w:rsidR="00C64CFC" w:rsidRDefault="00C64CFC" w:rsidP="00AB7F4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rces &amp; Influencers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25132A1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0102693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6A4B84F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83F7F8B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70CF752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7790058" w14:textId="77777777" w:rsidR="00C64CFC" w:rsidRDefault="00C64CFC" w:rsidP="00AB7F4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</w:tbl>
    <w:p w14:paraId="0F822FE5" w14:textId="77777777" w:rsidR="000B328B" w:rsidRDefault="000B328B"/>
    <w:sectPr w:rsidR="000B32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CFC"/>
    <w:rsid w:val="000B328B"/>
    <w:rsid w:val="00C64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B8D91"/>
  <w15:chartTrackingRefBased/>
  <w15:docId w15:val="{A7B80062-4FC2-40CD-86E4-AE95B2E2B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7</Words>
  <Characters>1638</Characters>
  <Application>Microsoft Office Word</Application>
  <DocSecurity>0</DocSecurity>
  <Lines>13</Lines>
  <Paragraphs>3</Paragraphs>
  <ScaleCrop>false</ScaleCrop>
  <Company/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3-07-13T05:35:00Z</dcterms:created>
  <dcterms:modified xsi:type="dcterms:W3CDTF">2023-07-13T05:35:00Z</dcterms:modified>
</cp:coreProperties>
</file>